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C0D01" w14:textId="77777777" w:rsidR="00B83E4B" w:rsidRDefault="00B83E4B" w:rsidP="00B83E4B">
      <w:pPr>
        <w:pStyle w:val="Heading2"/>
        <w:spacing w:line="240" w:lineRule="auto"/>
      </w:pPr>
      <w:r>
        <w:t xml:space="preserve"> S1 Fig. Relationship between correlation coefficient between symptoms and the mean VAS score on which correlation is based. </w:t>
      </w:r>
    </w:p>
    <w:p w14:paraId="482BC38B" w14:textId="77777777" w:rsidR="00B83E4B" w:rsidRDefault="00B83E4B" w:rsidP="00B83E4B">
      <w:pPr>
        <w:pStyle w:val="Footnote"/>
        <w:keepNext/>
      </w:pPr>
      <w:r>
        <w:rPr>
          <w:noProof/>
          <w:lang w:eastAsia="zh-CN"/>
        </w:rPr>
        <w:drawing>
          <wp:inline distT="0" distB="0" distL="0" distR="0" wp14:anchorId="3AB75395" wp14:editId="260E49CE">
            <wp:extent cx="5974715" cy="5974715"/>
            <wp:effectExtent l="0" t="0" r="0" b="0"/>
            <wp:docPr id="11" name="Picture 1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alenda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715" cy="597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97FB7" w14:textId="77777777" w:rsidR="00B83E4B" w:rsidRDefault="00B83E4B" w:rsidP="00B83E4B">
      <w:pPr>
        <w:pStyle w:val="Caption"/>
        <w:rPr>
          <w:rFonts w:cs="Helvetica"/>
        </w:rPr>
      </w:pPr>
      <w:bookmarkStart w:id="0" w:name="_Ref93762788"/>
      <w:r>
        <w:t>Each data point relates to one participant.</w:t>
      </w:r>
      <w:bookmarkEnd w:id="0"/>
    </w:p>
    <w:p w14:paraId="161B82DF" w14:textId="77777777" w:rsidR="008C299C" w:rsidRDefault="008C299C"/>
    <w:sectPr w:rsidR="008C299C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65EC8" w14:textId="77777777" w:rsidR="00884972" w:rsidRDefault="00884972" w:rsidP="00B83E4B">
      <w:pPr>
        <w:spacing w:before="0" w:after="0" w:line="240" w:lineRule="auto"/>
      </w:pPr>
      <w:r>
        <w:separator/>
      </w:r>
    </w:p>
  </w:endnote>
  <w:endnote w:type="continuationSeparator" w:id="0">
    <w:p w14:paraId="4BB90366" w14:textId="77777777" w:rsidR="00884972" w:rsidRDefault="00884972" w:rsidP="00B83E4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75F24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CB1D4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122A7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FFCD3" w14:textId="77777777" w:rsidR="00884972" w:rsidRDefault="00884972" w:rsidP="00B83E4B">
      <w:pPr>
        <w:spacing w:before="0" w:after="0" w:line="240" w:lineRule="auto"/>
      </w:pPr>
      <w:r>
        <w:separator/>
      </w:r>
    </w:p>
  </w:footnote>
  <w:footnote w:type="continuationSeparator" w:id="0">
    <w:p w14:paraId="1601966F" w14:textId="77777777" w:rsidR="00884972" w:rsidRDefault="00884972" w:rsidP="00B83E4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4B"/>
    <w:rsid w:val="0000486D"/>
    <w:rsid w:val="000200BD"/>
    <w:rsid w:val="00023AB3"/>
    <w:rsid w:val="0002592A"/>
    <w:rsid w:val="0005241B"/>
    <w:rsid w:val="0005528C"/>
    <w:rsid w:val="000B0676"/>
    <w:rsid w:val="00114367"/>
    <w:rsid w:val="00123D33"/>
    <w:rsid w:val="00162C55"/>
    <w:rsid w:val="00165E7F"/>
    <w:rsid w:val="00186842"/>
    <w:rsid w:val="001918B2"/>
    <w:rsid w:val="001A3207"/>
    <w:rsid w:val="001A564D"/>
    <w:rsid w:val="001B1C27"/>
    <w:rsid w:val="001C1101"/>
    <w:rsid w:val="001C1C17"/>
    <w:rsid w:val="002350A4"/>
    <w:rsid w:val="002B1F3B"/>
    <w:rsid w:val="002C19D3"/>
    <w:rsid w:val="003068B0"/>
    <w:rsid w:val="0034674C"/>
    <w:rsid w:val="00376455"/>
    <w:rsid w:val="003C6472"/>
    <w:rsid w:val="003E046F"/>
    <w:rsid w:val="00403569"/>
    <w:rsid w:val="00411F9C"/>
    <w:rsid w:val="00452873"/>
    <w:rsid w:val="00482911"/>
    <w:rsid w:val="00483192"/>
    <w:rsid w:val="004D584D"/>
    <w:rsid w:val="004D7506"/>
    <w:rsid w:val="004F3034"/>
    <w:rsid w:val="00535088"/>
    <w:rsid w:val="00557FE7"/>
    <w:rsid w:val="0056030A"/>
    <w:rsid w:val="005645A8"/>
    <w:rsid w:val="00635A04"/>
    <w:rsid w:val="00666773"/>
    <w:rsid w:val="006866EF"/>
    <w:rsid w:val="006A7ACB"/>
    <w:rsid w:val="006E61F2"/>
    <w:rsid w:val="006F1287"/>
    <w:rsid w:val="006F2AAD"/>
    <w:rsid w:val="006F6CA1"/>
    <w:rsid w:val="007027A7"/>
    <w:rsid w:val="007258BA"/>
    <w:rsid w:val="007323EC"/>
    <w:rsid w:val="00745361"/>
    <w:rsid w:val="0075629A"/>
    <w:rsid w:val="007A7798"/>
    <w:rsid w:val="007B43CA"/>
    <w:rsid w:val="007D7344"/>
    <w:rsid w:val="008059F6"/>
    <w:rsid w:val="00807D88"/>
    <w:rsid w:val="0081087B"/>
    <w:rsid w:val="008132FB"/>
    <w:rsid w:val="00861969"/>
    <w:rsid w:val="00863468"/>
    <w:rsid w:val="00884972"/>
    <w:rsid w:val="008943C5"/>
    <w:rsid w:val="008C299C"/>
    <w:rsid w:val="008C6391"/>
    <w:rsid w:val="008D1AE2"/>
    <w:rsid w:val="008E59FB"/>
    <w:rsid w:val="008F3D24"/>
    <w:rsid w:val="00937167"/>
    <w:rsid w:val="00937E5F"/>
    <w:rsid w:val="00950376"/>
    <w:rsid w:val="0097414E"/>
    <w:rsid w:val="0099309C"/>
    <w:rsid w:val="009935B7"/>
    <w:rsid w:val="0099684E"/>
    <w:rsid w:val="009A13CA"/>
    <w:rsid w:val="009D3391"/>
    <w:rsid w:val="009D3B71"/>
    <w:rsid w:val="00A136AF"/>
    <w:rsid w:val="00A20F2E"/>
    <w:rsid w:val="00A27B70"/>
    <w:rsid w:val="00A42330"/>
    <w:rsid w:val="00A50583"/>
    <w:rsid w:val="00A54643"/>
    <w:rsid w:val="00AA27BD"/>
    <w:rsid w:val="00AC4C8D"/>
    <w:rsid w:val="00AD1591"/>
    <w:rsid w:val="00AE595F"/>
    <w:rsid w:val="00B03F97"/>
    <w:rsid w:val="00B4098C"/>
    <w:rsid w:val="00B83E4B"/>
    <w:rsid w:val="00B8697A"/>
    <w:rsid w:val="00B93A68"/>
    <w:rsid w:val="00BA251E"/>
    <w:rsid w:val="00BD623D"/>
    <w:rsid w:val="00BE51CD"/>
    <w:rsid w:val="00C12C6E"/>
    <w:rsid w:val="00C1763B"/>
    <w:rsid w:val="00C202DF"/>
    <w:rsid w:val="00C36189"/>
    <w:rsid w:val="00C7685F"/>
    <w:rsid w:val="00CB011D"/>
    <w:rsid w:val="00CB2338"/>
    <w:rsid w:val="00CB313F"/>
    <w:rsid w:val="00CE3519"/>
    <w:rsid w:val="00DA6E68"/>
    <w:rsid w:val="00DB160D"/>
    <w:rsid w:val="00DC3F58"/>
    <w:rsid w:val="00DC481A"/>
    <w:rsid w:val="00DC7DEC"/>
    <w:rsid w:val="00DD3CA5"/>
    <w:rsid w:val="00E16FEE"/>
    <w:rsid w:val="00ED147D"/>
    <w:rsid w:val="00ED6DB0"/>
    <w:rsid w:val="00F038DF"/>
    <w:rsid w:val="00F07329"/>
    <w:rsid w:val="00F67A53"/>
    <w:rsid w:val="00FA4CA8"/>
    <w:rsid w:val="00FD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E9499"/>
  <w15:chartTrackingRefBased/>
  <w15:docId w15:val="{1D5E239C-002C-434C-B131-FB201B5EF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E4B"/>
    <w:pPr>
      <w:spacing w:before="240" w:after="120" w:line="480" w:lineRule="auto"/>
    </w:pPr>
    <w:rPr>
      <w:rFonts w:ascii="Times New Roman" w:eastAsia="Calibri" w:hAnsi="Times New Roman" w:cs="Calibri"/>
      <w:color w:val="000000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B83E4B"/>
    <w:pPr>
      <w:keepNext/>
      <w:keepLines/>
      <w:spacing w:before="240" w:after="144" w:line="259" w:lineRule="auto"/>
      <w:outlineLvl w:val="0"/>
    </w:pPr>
    <w:rPr>
      <w:rFonts w:ascii="Times New Roman" w:eastAsia="Calibri" w:hAnsi="Times New Roman" w:cs="Calibri"/>
      <w:b/>
      <w:color w:val="000000"/>
      <w:sz w:val="36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B83E4B"/>
    <w:pPr>
      <w:keepNext/>
      <w:keepLines/>
      <w:spacing w:after="64" w:line="360" w:lineRule="auto"/>
      <w:outlineLvl w:val="1"/>
    </w:pPr>
    <w:rPr>
      <w:rFonts w:ascii="Times New Roman" w:eastAsia="Calibri" w:hAnsi="Times New Roman" w:cs="Calibri"/>
      <w:b/>
      <w:color w:val="000000"/>
      <w:sz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E4B"/>
    <w:rPr>
      <w:rFonts w:ascii="Times New Roman" w:eastAsia="Calibri" w:hAnsi="Times New Roman" w:cs="Calibri"/>
      <w:b/>
      <w:color w:val="000000"/>
      <w:sz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83E4B"/>
    <w:rPr>
      <w:rFonts w:ascii="Times New Roman" w:eastAsia="Calibri" w:hAnsi="Times New Roman" w:cs="Calibri"/>
      <w:b/>
      <w:color w:val="000000"/>
      <w:sz w:val="32"/>
      <w:lang w:eastAsia="en-GB"/>
    </w:rPr>
  </w:style>
  <w:style w:type="paragraph" w:customStyle="1" w:styleId="Footnote">
    <w:name w:val="Footnote"/>
    <w:basedOn w:val="Normal"/>
    <w:qFormat/>
    <w:rsid w:val="00B83E4B"/>
    <w:pPr>
      <w:spacing w:line="240" w:lineRule="auto"/>
      <w:ind w:left="15" w:right="782"/>
    </w:pPr>
  </w:style>
  <w:style w:type="paragraph" w:customStyle="1" w:styleId="EndNoteBibliography">
    <w:name w:val="EndNote Bibliography"/>
    <w:basedOn w:val="Normal"/>
    <w:link w:val="EndNoteBibliographyChar"/>
    <w:rsid w:val="00B83E4B"/>
    <w:pPr>
      <w:spacing w:line="240" w:lineRule="auto"/>
    </w:pPr>
    <w:rPr>
      <w:rFonts w:ascii="Helvetica" w:hAnsi="Helvetica" w:cs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B83E4B"/>
    <w:rPr>
      <w:rFonts w:ascii="Helvetica" w:eastAsia="Calibri" w:hAnsi="Helvetica" w:cs="Helvetica"/>
      <w:color w:val="00000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83E4B"/>
    <w:pPr>
      <w:spacing w:before="0" w:after="200" w:line="240" w:lineRule="auto"/>
    </w:pPr>
    <w:rPr>
      <w:b/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B83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83E4B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3E4B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83E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2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rton</dc:creator>
  <cp:keywords/>
  <dc:description/>
  <cp:lastModifiedBy>Christopher Burton</cp:lastModifiedBy>
  <cp:revision>3</cp:revision>
  <dcterms:created xsi:type="dcterms:W3CDTF">2022-10-24T09:04:00Z</dcterms:created>
  <dcterms:modified xsi:type="dcterms:W3CDTF">2022-10-24T09:06:00Z</dcterms:modified>
</cp:coreProperties>
</file>